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102FA699" w14:textId="4A17B898" w:rsidR="00DB0869" w:rsidRPr="00C84992" w:rsidRDefault="004E508A" w:rsidP="00E06C6D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06C6D" w:rsidRPr="00E06C6D">
        <w:rPr>
          <w:color w:val="000000"/>
          <w:lang w:val="en-GB"/>
        </w:rPr>
        <w:t>Stable isotope results for all Carcharias taurus individuals analysed in this study together with information on their sex, as well as fork length and total length in cm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1A4FE3" w14:textId="77777777" w:rsidR="00000908" w:rsidRDefault="00000908" w:rsidP="00FC1BB8">
      <w:pPr>
        <w:spacing w:after="0" w:line="240" w:lineRule="auto"/>
      </w:pPr>
      <w:r>
        <w:separator/>
      </w:r>
    </w:p>
  </w:endnote>
  <w:endnote w:type="continuationSeparator" w:id="0">
    <w:p w14:paraId="41502099" w14:textId="77777777" w:rsidR="00000908" w:rsidRDefault="0000090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CD6C9" w14:textId="77777777" w:rsidR="00000908" w:rsidRDefault="00000908" w:rsidP="00FC1BB8">
      <w:pPr>
        <w:spacing w:after="0" w:line="240" w:lineRule="auto"/>
      </w:pPr>
      <w:r>
        <w:separator/>
      </w:r>
    </w:p>
  </w:footnote>
  <w:footnote w:type="continuationSeparator" w:id="0">
    <w:p w14:paraId="5BE27ABC" w14:textId="77777777" w:rsidR="00000908" w:rsidRDefault="0000090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00908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06C6D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6-27T15:54:00Z</dcterms:created>
  <dcterms:modified xsi:type="dcterms:W3CDTF">2023-06-27T15:54:00Z</dcterms:modified>
</cp:coreProperties>
</file>